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</w:pPr>
      <w:r>
        <w:t xml:space="preserve">Supplementary Table S1. Participant Characteristics</w:t>
      </w:r>
    </w:p>
    <w:p>
      <w:pPr>
        <w:spacing w:after="200"/>
      </w:pPr>
      <w:r>
        <w:rPr>
          <w:i/>
          <w:iCs/>
          <w:sz w:val="20"/>
          <w:szCs w:val="20"/>
        </w:rPr>
        <w:t xml:space="preserve">Demographic and professional characteristics of parent (n = 21) and clinician (n = 25) participants in the implementation determinants study underlying this implementation mapping work. Adapted from Lisanti et al., </w:t>
      </w:r>
      <w:r>
        <w:rPr>
          <w:i/>
          <w:iCs/>
          <w:sz w:val="20"/>
          <w:szCs w:val="20"/>
        </w:rPr>
        <w:t xml:space="preserve">Journal of Pediatric Nursing</w:t>
      </w:r>
      <w:r>
        <w:rPr>
          <w:i/>
          <w:iCs/>
          <w:sz w:val="20"/>
          <w:szCs w:val="20"/>
        </w:rPr>
        <w:t xml:space="preserve"> 2025;85:321–331.</w:t>
      </w:r>
    </w:p>
    <w:p>
      <w:pPr>
        <w:spacing w:after="120" w:before="180"/>
      </w:pPr>
      <w:r>
        <w:rPr>
          <w:b/>
          <w:bCs/>
          <w:sz w:val="22"/>
          <w:szCs w:val="22"/>
        </w:rPr>
        <w:t xml:space="preserve">Panel A. Parent participants (n = 21)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120"/>
        <w:gridCol w:w="2080"/>
        <w:gridCol w:w="2080"/>
        <w:gridCol w:w="2080"/>
      </w:tblGrid>
      <w:tr>
        <w:trPr>
          <w:tblHeader/>
        </w:trP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Characteristic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Site A
(n = 15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Site B
(n = 6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Total
(n = 21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b/>
                <w:bCs/>
                <w:i/>
                <w:iCs/>
                <w:sz w:val="20"/>
                <w:szCs w:val="20"/>
              </w:rPr>
              <w:t xml:space="preserve">Continuous variables, mean (SD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arent age (years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3.5 (5.4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0.5 (8.1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2.7 (6.3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Timing of cCHD diagnosis (weeks gestation)¹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0.4 (4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4.0 (8.2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1.3 (5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Infant hospital length of stay (days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3.8 (81.6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6.1 (20.1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5.9 (70.2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b/>
                <w:bCs/>
                <w:i/>
                <w:iCs/>
                <w:sz w:val="20"/>
                <w:szCs w:val="20"/>
              </w:rPr>
              <w:t xml:space="preserve">Categorical variables, n (%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Gend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Fema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4 (9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10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0 (95.2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Ma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Marital statu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Sing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3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19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Married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 (8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6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6 (76.2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Domestic partn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Rac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Whit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1 (7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5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4 (66.7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Black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14.3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Multi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Asian / Pacific Islander / American Indian / Alaska Nativ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14.3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Ethnicity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Hispanic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on-Hispanic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4 (9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10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0 (95.2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Main health insuranc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ublic insuranc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6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33.3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rivate insuranc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 (8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3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4 (66.7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Highest level of education completed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artial high school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Graduated from high school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14.3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Technical / vocational school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9.5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artial colleg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3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19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College graduat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8 (5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9 (42.9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Doctoral degre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9.5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Timing of cCHD diagnosi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renatal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4 (9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 (8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9 (90.5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ostnatal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9.5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First birth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o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8 (5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 (8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3 (61.9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Ye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4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8 (38.1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SSC experience during hospitalizatio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o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2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19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Ye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1 (7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10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7 (81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Infant sex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Fema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4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33.3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Ma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9 (6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 (8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4 (66.7)</w:t>
            </w:r>
          </w:p>
        </w:tc>
      </w:tr>
    </w:tbl>
    <w:p>
      <w:pPr>
        <w:spacing w:after="240" w:before="120"/>
      </w:pPr>
      <w:r>
        <w:rPr>
          <w:i/>
          <w:iCs/>
          <w:sz w:val="18"/>
          <w:szCs w:val="18"/>
        </w:rPr>
        <w:t xml:space="preserve">¹ Two parents did not report the cCHD diagnosis week; no other missingness observed.</w:t>
      </w:r>
    </w:p>
    <w:p>
      <w:pPr>
        <w:spacing w:after="120" w:before="240"/>
      </w:pPr>
      <w:r>
        <w:rPr>
          <w:b/>
          <w:bCs/>
          <w:sz w:val="22"/>
          <w:szCs w:val="22"/>
        </w:rPr>
        <w:t xml:space="preserve">Panel B. Clinician participants (n = 25)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120"/>
        <w:gridCol w:w="2080"/>
        <w:gridCol w:w="2080"/>
        <w:gridCol w:w="2080"/>
      </w:tblGrid>
      <w:tr>
        <w:trPr>
          <w:tblHeader/>
        </w:trP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Characteristic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Site A
(n = 15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Site B
(n = 1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E8F0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 xml:space="preserve">Total
(n = 25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b/>
                <w:bCs/>
                <w:i/>
                <w:iCs/>
                <w:sz w:val="20"/>
                <w:szCs w:val="20"/>
              </w:rPr>
              <w:t xml:space="preserve">Continuous variables, mean (SD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Years of experience in current ro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.6 (4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0.8 (7.1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.7 (6.2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Years of experience in professio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.7 (10.4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3.4 (6.2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3.0 (8.8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Age (years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7.8 (10.1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1.7 (8.6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9.4 (9.5)</w:t>
            </w:r>
          </w:p>
        </w:tc>
      </w:tr>
      <w:tr>
        <w:tc>
          <w:tcPr>
            <w:tcW w:type="dxa" w:w="9360"/>
            <w:gridSpan w:val="4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color="auto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b/>
                <w:bCs/>
                <w:i/>
                <w:iCs/>
                <w:sz w:val="20"/>
                <w:szCs w:val="20"/>
              </w:rPr>
              <w:t xml:space="preserve">Categorical variables, n (%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Working hours per week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At least 36 h per week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 (8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9 (9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1 (8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0 to 35 h per week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16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Ro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Bedside nurs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 (3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2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urse manager or administrato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Clinical nurse specialist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urse educato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urse practition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12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Fellow / resident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Critical care attending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12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Cardiologist attending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Cardiothoracic surgery attending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16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Respiratory therapist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Gend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Fema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 (8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7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9 (76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Ma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3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2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Rac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Asia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Black / African America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Pacific Island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Whit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1 (7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9 (9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0 (80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Oth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Ethnicity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Hispanic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on-Hispanic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 (8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0 (10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2 (8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Other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Highest level of completed educatio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Bachelor’s degre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2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3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2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Master’s degre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 (3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28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Doctoral degre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4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5 (5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1 (4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SSC order requirement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Yes – order required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13.3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3 (12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o – no order required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7 (46.7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4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1 (4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I don’t know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4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4 (4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0 (40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Other²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1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 (4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 xml:space="preserve">SSC support in past month³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Non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8 (57.1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0 (41.7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–3 time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42.9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 (6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12 (50.0)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ind w:left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6–10 time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0 (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20.0)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 xml:space="preserve">2 (8.3)</w:t>
            </w:r>
          </w:p>
        </w:tc>
      </w:tr>
    </w:tbl>
    <w:p>
      <w:pPr>
        <w:spacing w:after="60" w:before="120"/>
      </w:pPr>
      <w:r>
        <w:rPr>
          <w:i/>
          <w:iCs/>
          <w:sz w:val="18"/>
          <w:szCs w:val="18"/>
        </w:rPr>
        <w:t xml:space="preserve">² Participant response: “We currently don’t do SSC.” </w:t>
      </w:r>
    </w:p>
    <w:p>
      <w:pPr>
        <w:spacing w:after="240"/>
      </w:pPr>
      <w:r>
        <w:rPr>
          <w:i/>
          <w:iCs/>
          <w:sz w:val="18"/>
          <w:szCs w:val="18"/>
        </w:rPr>
        <w:t xml:space="preserve">³ One missed report for the number of SSC support events in the past month.</w:t>
      </w:r>
    </w:p>
    <w:p>
      <w:pPr>
        <w:spacing w:before="240"/>
      </w:pPr>
      <w:r>
        <w:rPr>
          <w:b/>
          <w:bCs/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cCHD, complex congenital heart disease; PCICU, pediatric cardiac intensive care unit; SD, standard deviation; SSC, skin-to-skin care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80" w:before="240"/>
      <w:outlineLvl w:val="0"/>
    </w:pPr>
    <w:rPr>
      <w:rFonts w:ascii="Arial" w:cs="Arial" w:eastAsia="Arial" w:hAnsi="Arial"/>
      <w:b/>
      <w:bCs/>
      <w:sz w:val="26"/>
      <w:szCs w:val="26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creator>Amanda Bettencourt</dc:creator>
  <cp:lastModifiedBy>Un-named</cp:lastModifiedBy>
  <cp:revision>1</cp:revision>
  <dcterms:created xsi:type="dcterms:W3CDTF">2026-05-15T14:19:42.680Z</dcterms:created>
  <dcterms:modified xsi:type="dcterms:W3CDTF">2026-05-15T14:19:42.7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